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C321E" w14:textId="48F226D1" w:rsidR="00E1319A" w:rsidRPr="00165EA8" w:rsidRDefault="00E1319A" w:rsidP="00E1319A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165EA8">
        <w:rPr>
          <w:rFonts w:ascii="Times New Roman" w:hAnsi="Times New Roman" w:cs="Times New Roman"/>
          <w:b/>
          <w:bCs/>
          <w:sz w:val="24"/>
        </w:rPr>
        <w:t>Supplementary Table 2</w:t>
      </w:r>
    </w:p>
    <w:p w14:paraId="36DC4D07" w14:textId="09D8B69B" w:rsidR="007468FB" w:rsidRPr="00165EA8" w:rsidRDefault="007468FB" w:rsidP="007468FB">
      <w:pPr>
        <w:spacing w:line="480" w:lineRule="auto"/>
        <w:rPr>
          <w:rFonts w:ascii="Times New Roman" w:hAnsi="Times New Roman" w:cs="Times New Roman"/>
        </w:rPr>
      </w:pPr>
      <w:r w:rsidRPr="00165EA8">
        <w:rPr>
          <w:rFonts w:ascii="Times New Roman" w:hAnsi="Times New Roman" w:cs="Times New Roman"/>
        </w:rPr>
        <w:t xml:space="preserve">ROC parameters of inflammatory-metabolic indices for predicting OSA in </w:t>
      </w:r>
      <w:r w:rsidRPr="00165EA8">
        <w:rPr>
          <w:rFonts w:ascii="Times New Roman" w:hAnsi="Times New Roman" w:cs="Times New Roman"/>
        </w:rPr>
        <w:t>NHANES</w:t>
      </w:r>
      <w:r w:rsidRPr="00165EA8">
        <w:rPr>
          <w:rFonts w:ascii="Times New Roman" w:hAnsi="Times New Roman" w:cs="Times New Roman"/>
        </w:rPr>
        <w:t xml:space="preserve"> cohort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2233"/>
        <w:gridCol w:w="2268"/>
        <w:gridCol w:w="1417"/>
        <w:gridCol w:w="1355"/>
      </w:tblGrid>
      <w:tr w:rsidR="007468FB" w:rsidRPr="00165EA8" w14:paraId="3D80819C" w14:textId="77777777" w:rsidTr="00087BF7">
        <w:tc>
          <w:tcPr>
            <w:tcW w:w="1023" w:type="dxa"/>
          </w:tcPr>
          <w:p w14:paraId="3C83C382" w14:textId="77777777" w:rsidR="007468FB" w:rsidRPr="00165EA8" w:rsidRDefault="007468FB" w:rsidP="00087BF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</w:tcPr>
          <w:p w14:paraId="25F03462" w14:textId="77777777" w:rsidR="007468FB" w:rsidRPr="00165EA8" w:rsidRDefault="007468FB" w:rsidP="00087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2268" w:type="dxa"/>
          </w:tcPr>
          <w:p w14:paraId="0B166B7F" w14:textId="77777777" w:rsidR="007468FB" w:rsidRPr="00165EA8" w:rsidRDefault="007468FB" w:rsidP="00087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Optimal cutoff values</w:t>
            </w:r>
          </w:p>
        </w:tc>
        <w:tc>
          <w:tcPr>
            <w:tcW w:w="1417" w:type="dxa"/>
          </w:tcPr>
          <w:p w14:paraId="76269D15" w14:textId="77777777" w:rsidR="007468FB" w:rsidRPr="00165EA8" w:rsidRDefault="007468FB" w:rsidP="00087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355" w:type="dxa"/>
          </w:tcPr>
          <w:p w14:paraId="42652670" w14:textId="77777777" w:rsidR="007468FB" w:rsidRPr="00165EA8" w:rsidRDefault="007468FB" w:rsidP="00087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Specificity</w:t>
            </w:r>
          </w:p>
        </w:tc>
      </w:tr>
      <w:tr w:rsidR="0003316E" w:rsidRPr="00165EA8" w14:paraId="3169D8A6" w14:textId="77777777" w:rsidTr="008C304D">
        <w:tc>
          <w:tcPr>
            <w:tcW w:w="1023" w:type="dxa"/>
          </w:tcPr>
          <w:p w14:paraId="05F91F3B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MHR</w:t>
            </w:r>
          </w:p>
        </w:tc>
        <w:tc>
          <w:tcPr>
            <w:tcW w:w="2233" w:type="dxa"/>
          </w:tcPr>
          <w:p w14:paraId="412FE0F1" w14:textId="1630A060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72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55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59</w:t>
            </w:r>
            <w:r w:rsidRPr="00165EA8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5477" w14:textId="651B12B1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4E0B" w14:textId="7B8823EC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DCA7" w14:textId="46336544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06</w:t>
            </w:r>
          </w:p>
        </w:tc>
      </w:tr>
      <w:tr w:rsidR="0003316E" w:rsidRPr="00165EA8" w14:paraId="2FFD39F7" w14:textId="77777777" w:rsidTr="008C304D">
        <w:tc>
          <w:tcPr>
            <w:tcW w:w="1023" w:type="dxa"/>
          </w:tcPr>
          <w:p w14:paraId="44A913F3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PHR</w:t>
            </w:r>
          </w:p>
        </w:tc>
        <w:tc>
          <w:tcPr>
            <w:tcW w:w="2233" w:type="dxa"/>
          </w:tcPr>
          <w:p w14:paraId="256F1B3C" w14:textId="14C1CD62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64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47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582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8AFD" w14:textId="224FBD85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DC9C" w14:textId="447C41D5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6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1834" w14:textId="4791848F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77</w:t>
            </w:r>
          </w:p>
        </w:tc>
      </w:tr>
      <w:tr w:rsidR="0003316E" w:rsidRPr="00165EA8" w14:paraId="52769EB6" w14:textId="77777777" w:rsidTr="008C304D">
        <w:tc>
          <w:tcPr>
            <w:tcW w:w="1023" w:type="dxa"/>
          </w:tcPr>
          <w:p w14:paraId="20A57F9D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NHHR</w:t>
            </w:r>
          </w:p>
        </w:tc>
        <w:tc>
          <w:tcPr>
            <w:tcW w:w="2233" w:type="dxa"/>
          </w:tcPr>
          <w:p w14:paraId="081D7D6F" w14:textId="46E51475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77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6</w:t>
            </w:r>
            <w:r w:rsidRPr="00165EA8">
              <w:rPr>
                <w:rFonts w:ascii="Times New Roman" w:hAnsi="Times New Roman" w:cs="Times New Roman"/>
              </w:rPr>
              <w:t>0,0.</w:t>
            </w:r>
            <w:r w:rsidR="00E72733">
              <w:rPr>
                <w:rFonts w:ascii="Times New Roman" w:hAnsi="Times New Roman" w:cs="Times New Roman" w:hint="eastAsia"/>
              </w:rPr>
              <w:t>594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C52B" w14:textId="24996B2C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E527" w14:textId="1E1A876D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DD9D" w14:textId="278D3530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13</w:t>
            </w:r>
          </w:p>
        </w:tc>
      </w:tr>
      <w:tr w:rsidR="0003316E" w:rsidRPr="00165EA8" w14:paraId="41BBC81C" w14:textId="77777777" w:rsidTr="008C304D">
        <w:tc>
          <w:tcPr>
            <w:tcW w:w="1023" w:type="dxa"/>
          </w:tcPr>
          <w:p w14:paraId="2BB37B51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2233" w:type="dxa"/>
          </w:tcPr>
          <w:p w14:paraId="1F8EAC0B" w14:textId="3506CD91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85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69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603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DEC3" w14:textId="271ADB7C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C499" w14:textId="37EF11DD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C853" w14:textId="41748ED2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48</w:t>
            </w:r>
          </w:p>
        </w:tc>
      </w:tr>
      <w:tr w:rsidR="0003316E" w:rsidRPr="00165EA8" w14:paraId="318B9703" w14:textId="77777777" w:rsidTr="008C304D">
        <w:tc>
          <w:tcPr>
            <w:tcW w:w="1023" w:type="dxa"/>
          </w:tcPr>
          <w:p w14:paraId="5BF8AE3B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UHR</w:t>
            </w:r>
          </w:p>
        </w:tc>
        <w:tc>
          <w:tcPr>
            <w:tcW w:w="2233" w:type="dxa"/>
          </w:tcPr>
          <w:p w14:paraId="6E40F6B5" w14:textId="2BCB8708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97</w:t>
            </w:r>
            <w:r w:rsidRPr="00165EA8">
              <w:rPr>
                <w:rFonts w:ascii="Times New Roman" w:hAnsi="Times New Roman" w:cs="Times New Roman"/>
              </w:rPr>
              <w:t>(0</w:t>
            </w:r>
            <w:r w:rsidR="00E72733">
              <w:rPr>
                <w:rFonts w:ascii="Times New Roman" w:hAnsi="Times New Roman" w:cs="Times New Roman" w:hint="eastAsia"/>
              </w:rPr>
              <w:t>.580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614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5F76" w14:textId="0A17DD25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064F" w14:textId="67A504FC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F9BD" w14:textId="73D8F2D4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14</w:t>
            </w:r>
          </w:p>
        </w:tc>
      </w:tr>
      <w:tr w:rsidR="0003316E" w:rsidRPr="00165EA8" w14:paraId="1147306C" w14:textId="77777777" w:rsidTr="008C304D">
        <w:tc>
          <w:tcPr>
            <w:tcW w:w="1023" w:type="dxa"/>
            <w:tcBorders>
              <w:bottom w:val="nil"/>
            </w:tcBorders>
          </w:tcPr>
          <w:p w14:paraId="532D0F47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RC/HDL</w:t>
            </w:r>
          </w:p>
        </w:tc>
        <w:tc>
          <w:tcPr>
            <w:tcW w:w="2233" w:type="dxa"/>
            <w:tcBorders>
              <w:bottom w:val="nil"/>
            </w:tcBorders>
          </w:tcPr>
          <w:p w14:paraId="02AFF1AF" w14:textId="5C684653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86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69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603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86B7" w14:textId="1365D9FF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E08B" w14:textId="31C683D3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F89A" w14:textId="49EDB340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54</w:t>
            </w:r>
          </w:p>
        </w:tc>
      </w:tr>
      <w:tr w:rsidR="0003316E" w:rsidRPr="00165EA8" w14:paraId="559AA13D" w14:textId="77777777" w:rsidTr="0003316E">
        <w:tc>
          <w:tcPr>
            <w:tcW w:w="1023" w:type="dxa"/>
            <w:tcBorders>
              <w:top w:val="nil"/>
              <w:bottom w:val="nil"/>
            </w:tcBorders>
          </w:tcPr>
          <w:p w14:paraId="7319581A" w14:textId="77777777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2E55D87B" w14:textId="7B7A9B65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520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03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537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A40D" w14:textId="5E1111DC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577E" w14:textId="74CDA4E4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75A2" w14:textId="5DDCAF7B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337</w:t>
            </w:r>
          </w:p>
        </w:tc>
      </w:tr>
      <w:tr w:rsidR="0003316E" w:rsidRPr="00165EA8" w14:paraId="09AD4903" w14:textId="77777777" w:rsidTr="0003316E">
        <w:tc>
          <w:tcPr>
            <w:tcW w:w="1023" w:type="dxa"/>
            <w:tcBorders>
              <w:top w:val="nil"/>
              <w:bottom w:val="single" w:sz="6" w:space="0" w:color="auto"/>
            </w:tcBorders>
          </w:tcPr>
          <w:p w14:paraId="556E5458" w14:textId="0E619B82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CMI</w:t>
            </w:r>
          </w:p>
        </w:tc>
        <w:tc>
          <w:tcPr>
            <w:tcW w:w="2233" w:type="dxa"/>
            <w:tcBorders>
              <w:top w:val="nil"/>
              <w:bottom w:val="single" w:sz="6" w:space="0" w:color="auto"/>
            </w:tcBorders>
          </w:tcPr>
          <w:p w14:paraId="04A686C5" w14:textId="69484A61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hAnsi="Times New Roman" w:cs="Times New Roman"/>
              </w:rPr>
              <w:t>0.</w:t>
            </w:r>
            <w:r w:rsidR="00E72733">
              <w:rPr>
                <w:rFonts w:ascii="Times New Roman" w:hAnsi="Times New Roman" w:cs="Times New Roman" w:hint="eastAsia"/>
              </w:rPr>
              <w:t>603</w:t>
            </w:r>
            <w:r w:rsidRPr="00165EA8">
              <w:rPr>
                <w:rFonts w:ascii="Times New Roman" w:hAnsi="Times New Roman" w:cs="Times New Roman"/>
              </w:rPr>
              <w:t>(0.</w:t>
            </w:r>
            <w:r w:rsidR="00E72733">
              <w:rPr>
                <w:rFonts w:ascii="Times New Roman" w:hAnsi="Times New Roman" w:cs="Times New Roman" w:hint="eastAsia"/>
              </w:rPr>
              <w:t>586</w:t>
            </w:r>
            <w:r w:rsidRPr="00165EA8">
              <w:rPr>
                <w:rFonts w:ascii="Times New Roman" w:hAnsi="Times New Roman" w:cs="Times New Roman"/>
              </w:rPr>
              <w:t>,0.</w:t>
            </w:r>
            <w:r w:rsidR="00E72733">
              <w:rPr>
                <w:rFonts w:ascii="Times New Roman" w:hAnsi="Times New Roman" w:cs="Times New Roman" w:hint="eastAsia"/>
              </w:rPr>
              <w:t>620</w:t>
            </w:r>
            <w:r w:rsidRPr="00165E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8CDC08" w14:textId="4FE71F94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E1D5AE" w14:textId="103BB37F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72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CF4595" w14:textId="7644F153" w:rsidR="0003316E" w:rsidRPr="00165EA8" w:rsidRDefault="0003316E" w:rsidP="000331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65EA8">
              <w:rPr>
                <w:rFonts w:ascii="Times New Roman" w:eastAsia="等线" w:hAnsi="Times New Roman" w:cs="Times New Roman"/>
                <w:color w:val="000000"/>
                <w:szCs w:val="22"/>
              </w:rPr>
              <w:t>0.486</w:t>
            </w:r>
          </w:p>
        </w:tc>
      </w:tr>
    </w:tbl>
    <w:p w14:paraId="673BDA4A" w14:textId="12182938" w:rsidR="00510EBE" w:rsidRPr="00165EA8" w:rsidRDefault="00A92ADB" w:rsidP="00A92ADB">
      <w:pPr>
        <w:spacing w:line="480" w:lineRule="auto"/>
        <w:rPr>
          <w:rFonts w:ascii="Times New Roman" w:hAnsi="Times New Roman" w:cs="Times New Roman"/>
        </w:rPr>
      </w:pPr>
      <w:r w:rsidRPr="00165EA8">
        <w:rPr>
          <w:rFonts w:ascii="Times New Roman" w:hAnsi="Times New Roman" w:cs="Times New Roman"/>
          <w:b/>
          <w:bCs/>
        </w:rPr>
        <w:t>Abbreviations:</w:t>
      </w:r>
      <w:r w:rsidRPr="00165EA8">
        <w:rPr>
          <w:rFonts w:ascii="Times New Roman" w:hAnsi="Times New Roman" w:cs="Times New Roman"/>
        </w:rPr>
        <w:t xml:space="preserve"> OSA, obstructive sleep apnea; CI, confidence intervals; MHR, Monocyte to HDL Ratio; PHR, Platelet to HDL Ratio; NHHR, Non-HDL to HDL Ratio; AIP, Atherogenic Index of Plasma; UHR, Uric acid to HDL Ratio; RC/HDL, Remnant Cholesterol to HDL Ratio; SIRI, Systemic Inflammation Response Index.</w:t>
      </w:r>
    </w:p>
    <w:sectPr w:rsidR="00510EBE" w:rsidRPr="00165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D0F7A" w14:textId="77777777" w:rsidR="00F660B6" w:rsidRDefault="00F660B6" w:rsidP="00E1319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F1C6B3" w14:textId="77777777" w:rsidR="00F660B6" w:rsidRDefault="00F660B6" w:rsidP="00E1319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242A5" w14:textId="77777777" w:rsidR="00F660B6" w:rsidRDefault="00F660B6" w:rsidP="00E1319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8726AE" w14:textId="77777777" w:rsidR="00F660B6" w:rsidRDefault="00F660B6" w:rsidP="00E1319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960"/>
    <w:rsid w:val="0003316E"/>
    <w:rsid w:val="0014658D"/>
    <w:rsid w:val="00165EA8"/>
    <w:rsid w:val="00196EEB"/>
    <w:rsid w:val="002A48BE"/>
    <w:rsid w:val="002C708A"/>
    <w:rsid w:val="00316960"/>
    <w:rsid w:val="003445F7"/>
    <w:rsid w:val="00510EBE"/>
    <w:rsid w:val="007468FB"/>
    <w:rsid w:val="00793C8D"/>
    <w:rsid w:val="0080615E"/>
    <w:rsid w:val="00851BC6"/>
    <w:rsid w:val="00A92ADB"/>
    <w:rsid w:val="00C941F7"/>
    <w:rsid w:val="00E1319A"/>
    <w:rsid w:val="00E72733"/>
    <w:rsid w:val="00F6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1AC4FB"/>
  <w15:chartTrackingRefBased/>
  <w15:docId w15:val="{3762437F-D2B5-49A4-8E38-74B19DFF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19A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16960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6960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6960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960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6960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6960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6960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6960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6960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69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6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6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69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69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69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69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69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69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69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16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696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169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6960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3169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6960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3169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6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169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69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319A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E131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319A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E1319A"/>
    <w:rPr>
      <w:sz w:val="18"/>
      <w:szCs w:val="18"/>
    </w:rPr>
  </w:style>
  <w:style w:type="table" w:styleId="af2">
    <w:name w:val="Table Grid"/>
    <w:basedOn w:val="a1"/>
    <w:uiPriority w:val="39"/>
    <w:rsid w:val="00746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704</Characters>
  <Application>Microsoft Office Word</Application>
  <DocSecurity>0</DocSecurity>
  <Lines>54</Lines>
  <Paragraphs>54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kang He</dc:creator>
  <cp:keywords/>
  <dc:description/>
  <cp:lastModifiedBy>Hengkang He</cp:lastModifiedBy>
  <cp:revision>7</cp:revision>
  <dcterms:created xsi:type="dcterms:W3CDTF">2026-03-14T11:15:00Z</dcterms:created>
  <dcterms:modified xsi:type="dcterms:W3CDTF">2026-03-14T11:53:00Z</dcterms:modified>
</cp:coreProperties>
</file>